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158" w:type="dxa"/>
        <w:jc w:val="center"/>
        <w:tblLayout w:type="fixed"/>
        <w:tblLook w:val="04A0" w:firstRow="1" w:lastRow="0" w:firstColumn="1" w:lastColumn="0" w:noHBand="0" w:noVBand="1"/>
      </w:tblPr>
      <w:tblGrid>
        <w:gridCol w:w="1786"/>
        <w:gridCol w:w="1261"/>
        <w:gridCol w:w="1261"/>
        <w:gridCol w:w="1261"/>
        <w:gridCol w:w="1261"/>
        <w:gridCol w:w="1261"/>
        <w:gridCol w:w="1261"/>
        <w:gridCol w:w="1261"/>
        <w:gridCol w:w="545"/>
      </w:tblGrid>
      <w:tr w:rsidR="006C64F1" w:rsidRPr="00CF77C2" w:rsidTr="00CF77C2">
        <w:trPr>
          <w:trHeight w:hRule="exact" w:val="230"/>
          <w:jc w:val="center"/>
        </w:trPr>
        <w:tc>
          <w:tcPr>
            <w:tcW w:w="11158" w:type="dxa"/>
            <w:gridSpan w:val="9"/>
            <w:tcBorders>
              <w:left w:val="nil"/>
            </w:tcBorders>
            <w:shd w:val="clear" w:color="auto" w:fill="auto"/>
          </w:tcPr>
          <w:p w:rsidR="006C64F1" w:rsidRPr="00400AAF" w:rsidRDefault="006C64F1" w:rsidP="00CF77C2">
            <w:pPr>
              <w:ind w:left="-409"/>
              <w:rPr>
                <w:rFonts w:eastAsia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AE7CF6">
              <w:rPr>
                <w:rFonts w:eastAsia="Times New Roman"/>
                <w:b/>
                <w:sz w:val="20"/>
                <w:szCs w:val="20"/>
              </w:rPr>
              <w:t xml:space="preserve">     </w:t>
            </w:r>
            <w:r w:rsidR="00CF77C2" w:rsidRPr="00400AAF">
              <w:rPr>
                <w:rFonts w:eastAsia="Times New Roman"/>
                <w:b/>
                <w:sz w:val="20"/>
                <w:szCs w:val="20"/>
              </w:rPr>
              <w:t xml:space="preserve"> Supplement </w:t>
            </w:r>
            <w:r w:rsidRPr="00400AAF">
              <w:rPr>
                <w:rFonts w:eastAsia="Times New Roman"/>
                <w:b/>
                <w:sz w:val="20"/>
                <w:szCs w:val="20"/>
              </w:rPr>
              <w:t xml:space="preserve">Table </w:t>
            </w:r>
            <w:r w:rsidR="00CF77C2" w:rsidRPr="00400AAF">
              <w:rPr>
                <w:rFonts w:eastAsia="Times New Roman"/>
                <w:b/>
                <w:sz w:val="20"/>
                <w:szCs w:val="20"/>
              </w:rPr>
              <w:t>1</w:t>
            </w:r>
            <w:r w:rsidRPr="00400AAF">
              <w:rPr>
                <w:rFonts w:eastAsia="Times New Roman"/>
                <w:b/>
                <w:sz w:val="20"/>
                <w:szCs w:val="20"/>
              </w:rPr>
              <w:t xml:space="preserve">. Texture parameters: </w:t>
            </w:r>
            <w:r w:rsidR="00CF77C2" w:rsidRPr="00400AAF">
              <w:rPr>
                <w:rFonts w:eastAsia="Times New Roman"/>
                <w:b/>
                <w:sz w:val="20"/>
                <w:szCs w:val="20"/>
              </w:rPr>
              <w:t>Standard deviation</w:t>
            </w:r>
            <w:r w:rsidRPr="00400AAF">
              <w:rPr>
                <w:rFonts w:eastAsia="Times New Roman"/>
                <w:b/>
                <w:sz w:val="20"/>
                <w:szCs w:val="20"/>
              </w:rPr>
              <w:t xml:space="preserve"> by flip angle</w:t>
            </w:r>
          </w:p>
        </w:tc>
      </w:tr>
      <w:tr w:rsidR="00CF77C2" w:rsidRPr="00CF77C2" w:rsidTr="00400AAF">
        <w:trPr>
          <w:gridAfter w:val="1"/>
          <w:wAfter w:w="545" w:type="dxa"/>
          <w:trHeight w:hRule="exact" w:val="259"/>
          <w:jc w:val="center"/>
        </w:trPr>
        <w:tc>
          <w:tcPr>
            <w:tcW w:w="1786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CF77C2" w:rsidRPr="00400AAF" w:rsidRDefault="00CF77C2" w:rsidP="006C64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CF77C2" w:rsidRPr="00400AAF" w:rsidRDefault="00CF77C2" w:rsidP="006C64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2 (n=36)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CF77C2" w:rsidRPr="00400AAF" w:rsidRDefault="00CF77C2" w:rsidP="006C64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5 (n=36)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F77C2" w:rsidRPr="00400AAF" w:rsidRDefault="00CF77C2" w:rsidP="006C64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10 (n=36)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F77C2" w:rsidRPr="00400AAF" w:rsidRDefault="00CF77C2" w:rsidP="006C64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15 (n=36)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F77C2" w:rsidRPr="00400AAF" w:rsidRDefault="00CF77C2" w:rsidP="006C64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20 (n=36)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F77C2" w:rsidRPr="00400AAF" w:rsidRDefault="00CF77C2" w:rsidP="006C64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25 (n=36)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F77C2" w:rsidRPr="00400AAF" w:rsidRDefault="00CF77C2" w:rsidP="006C64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30 (n=44)</w:t>
            </w:r>
          </w:p>
        </w:tc>
      </w:tr>
      <w:tr w:rsidR="00CF77C2" w:rsidRPr="00CF77C2" w:rsidTr="00400AAF">
        <w:trPr>
          <w:gridAfter w:val="1"/>
          <w:wAfter w:w="545" w:type="dxa"/>
          <w:trHeight w:hRule="exact" w:val="244"/>
          <w:jc w:val="center"/>
        </w:trPr>
        <w:tc>
          <w:tcPr>
            <w:tcW w:w="1786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:rsidR="00CF77C2" w:rsidRPr="00400AAF" w:rsidRDefault="00CF77C2" w:rsidP="006C64F1">
            <w:pPr>
              <w:ind w:left="-105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bCs/>
                <w:color w:val="000000"/>
                <w:sz w:val="20"/>
                <w:szCs w:val="20"/>
              </w:rPr>
              <w:t>Histogram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</w:tcPr>
          <w:p w:rsidR="00CF77C2" w:rsidRPr="00400AAF" w:rsidRDefault="00CF77C2" w:rsidP="006C64F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</w:tcPr>
          <w:p w:rsidR="00CF77C2" w:rsidRPr="00400AAF" w:rsidRDefault="00CF77C2" w:rsidP="006C64F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CF77C2" w:rsidRPr="00400AAF" w:rsidRDefault="00CF77C2" w:rsidP="006C64F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CF77C2" w:rsidRPr="00400AAF" w:rsidRDefault="00CF77C2" w:rsidP="006C64F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CF77C2" w:rsidRPr="00400AAF" w:rsidRDefault="00CF77C2" w:rsidP="006C64F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CF77C2" w:rsidRPr="00400AAF" w:rsidRDefault="00CF77C2" w:rsidP="006C64F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CF77C2" w:rsidRPr="00400AAF" w:rsidRDefault="00CF77C2" w:rsidP="006C64F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2.8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6.8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4.9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.7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Geometric mea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Harmonic mea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400AA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400AAF">
              <w:rPr>
                <w:rFonts w:eastAsia="Times New Roman"/>
                <w:color w:val="000000"/>
                <w:sz w:val="20"/>
                <w:szCs w:val="20"/>
              </w:rPr>
              <w:t xml:space="preserve"> ST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STD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STD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4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400AA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400AAF">
              <w:rPr>
                <w:rFonts w:eastAsia="Times New Roman"/>
                <w:color w:val="000000"/>
                <w:sz w:val="20"/>
                <w:szCs w:val="20"/>
              </w:rPr>
              <w:t xml:space="preserve"> momen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611731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707690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3749160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697489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124445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024603.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656035.4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6.2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Entrop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CF77C2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CF77C2" w:rsidRPr="00400AAF" w:rsidRDefault="00CF77C2" w:rsidP="006C64F1">
            <w:pPr>
              <w:ind w:left="-105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bCs/>
                <w:color w:val="000000"/>
                <w:sz w:val="20"/>
                <w:szCs w:val="20"/>
              </w:rPr>
              <w:t>GLCM</w:t>
            </w:r>
          </w:p>
        </w:tc>
        <w:tc>
          <w:tcPr>
            <w:tcW w:w="1261" w:type="dxa"/>
            <w:shd w:val="clear" w:color="auto" w:fill="auto"/>
            <w:noWrap/>
          </w:tcPr>
          <w:p w:rsidR="00CF77C2" w:rsidRPr="00400AAF" w:rsidRDefault="00CF77C2" w:rsidP="006C64F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</w:tcPr>
          <w:p w:rsidR="00CF77C2" w:rsidRPr="00400AAF" w:rsidRDefault="00CF77C2" w:rsidP="006C64F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CF77C2" w:rsidRPr="00400AAF" w:rsidRDefault="00CF77C2" w:rsidP="006C64F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CF77C2" w:rsidRPr="00400AAF" w:rsidRDefault="00CF77C2" w:rsidP="006C64F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CF77C2" w:rsidRPr="00400AAF" w:rsidRDefault="00CF77C2" w:rsidP="006C64F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CF77C2" w:rsidRPr="00400AAF" w:rsidRDefault="00CF77C2" w:rsidP="006C64F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CF77C2" w:rsidRPr="00400AAF" w:rsidRDefault="00CF77C2" w:rsidP="006C64F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Entrop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8.5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0</w:t>
            </w:r>
            <w:r w:rsidR="005A00C8">
              <w:rPr>
                <w:color w:val="000000"/>
                <w:sz w:val="20"/>
                <w:szCs w:val="20"/>
              </w:rPr>
              <w:t>4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Homogeneit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CF77C2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CF77C2" w:rsidRPr="00400AAF" w:rsidRDefault="00CF77C2" w:rsidP="006C64F1">
            <w:pPr>
              <w:ind w:left="-105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bCs/>
                <w:color w:val="000000"/>
                <w:sz w:val="20"/>
                <w:szCs w:val="20"/>
              </w:rPr>
              <w:t>GLRL</w:t>
            </w:r>
          </w:p>
        </w:tc>
        <w:tc>
          <w:tcPr>
            <w:tcW w:w="1261" w:type="dxa"/>
            <w:shd w:val="clear" w:color="auto" w:fill="auto"/>
            <w:noWrap/>
          </w:tcPr>
          <w:p w:rsidR="00CF77C2" w:rsidRPr="00400AAF" w:rsidRDefault="00CF77C2" w:rsidP="006C64F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</w:tcPr>
          <w:p w:rsidR="00CF77C2" w:rsidRPr="00400AAF" w:rsidRDefault="00CF77C2" w:rsidP="006C64F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CF77C2" w:rsidRPr="00400AAF" w:rsidRDefault="00CF77C2" w:rsidP="006C64F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CF77C2" w:rsidRPr="00400AAF" w:rsidRDefault="00CF77C2" w:rsidP="006C64F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CF77C2" w:rsidRPr="00400AAF" w:rsidRDefault="00CF77C2" w:rsidP="006C64F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CF77C2" w:rsidRPr="00400AAF" w:rsidRDefault="00CF77C2" w:rsidP="006C64F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:rsidR="00CF77C2" w:rsidRPr="00400AAF" w:rsidRDefault="00CF77C2" w:rsidP="006C64F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SR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LR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RL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44.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66.2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LGR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66.9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HGR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65.3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SRLG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6.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67.8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SRHG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268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880.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631.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357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699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679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735.8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LRLG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405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072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815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480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876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854.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914.6</w:t>
            </w:r>
          </w:p>
        </w:tc>
      </w:tr>
      <w:tr w:rsidR="00400AAF" w:rsidRPr="00CF77C2" w:rsidTr="00400AAF">
        <w:trPr>
          <w:gridAfter w:val="1"/>
          <w:wAfter w:w="545" w:type="dxa"/>
          <w:trHeight w:hRule="exact" w:val="230"/>
          <w:jc w:val="center"/>
        </w:trPr>
        <w:tc>
          <w:tcPr>
            <w:tcW w:w="1786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LRHG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262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931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693.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310.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683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661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738.3</w:t>
            </w:r>
          </w:p>
        </w:tc>
      </w:tr>
    </w:tbl>
    <w:p w:rsidR="006C64F1" w:rsidRPr="00CF77C2" w:rsidRDefault="006C64F1" w:rsidP="00EA5707">
      <w:pPr>
        <w:autoSpaceDE w:val="0"/>
        <w:autoSpaceDN w:val="0"/>
        <w:adjustRightInd w:val="0"/>
        <w:ind w:left="-1017" w:right="-1035"/>
        <w:rPr>
          <w:sz w:val="20"/>
          <w:szCs w:val="20"/>
        </w:rPr>
      </w:pPr>
    </w:p>
    <w:p w:rsidR="006C64F1" w:rsidRDefault="006C64F1" w:rsidP="00EA5707">
      <w:pPr>
        <w:autoSpaceDE w:val="0"/>
        <w:autoSpaceDN w:val="0"/>
        <w:adjustRightInd w:val="0"/>
        <w:ind w:left="-1017" w:right="-1035"/>
        <w:rPr>
          <w:sz w:val="22"/>
          <w:szCs w:val="22"/>
        </w:rPr>
      </w:pPr>
    </w:p>
    <w:p w:rsidR="006C64F1" w:rsidRDefault="006C64F1" w:rsidP="00EA5707">
      <w:pPr>
        <w:autoSpaceDE w:val="0"/>
        <w:autoSpaceDN w:val="0"/>
        <w:adjustRightInd w:val="0"/>
        <w:ind w:left="-1017" w:right="-1035"/>
        <w:rPr>
          <w:sz w:val="22"/>
          <w:szCs w:val="22"/>
        </w:rPr>
      </w:pPr>
    </w:p>
    <w:p w:rsidR="00CF77C2" w:rsidRDefault="00CF77C2" w:rsidP="00EA5707">
      <w:pPr>
        <w:autoSpaceDE w:val="0"/>
        <w:autoSpaceDN w:val="0"/>
        <w:adjustRightInd w:val="0"/>
        <w:ind w:left="-1017" w:right="-1035"/>
        <w:rPr>
          <w:sz w:val="22"/>
          <w:szCs w:val="22"/>
        </w:rPr>
      </w:pPr>
    </w:p>
    <w:p w:rsidR="006C64F1" w:rsidRDefault="006C64F1" w:rsidP="00EA5707">
      <w:pPr>
        <w:autoSpaceDE w:val="0"/>
        <w:autoSpaceDN w:val="0"/>
        <w:adjustRightInd w:val="0"/>
        <w:ind w:left="-1017" w:right="-1035"/>
        <w:rPr>
          <w:sz w:val="22"/>
          <w:szCs w:val="22"/>
        </w:rPr>
      </w:pPr>
    </w:p>
    <w:p w:rsidR="006C64F1" w:rsidRDefault="006C64F1" w:rsidP="00EA5707">
      <w:pPr>
        <w:autoSpaceDE w:val="0"/>
        <w:autoSpaceDN w:val="0"/>
        <w:adjustRightInd w:val="0"/>
        <w:ind w:left="-1017" w:right="-1035"/>
        <w:rPr>
          <w:sz w:val="22"/>
          <w:szCs w:val="22"/>
        </w:rPr>
      </w:pPr>
    </w:p>
    <w:tbl>
      <w:tblPr>
        <w:tblW w:w="9949" w:type="dxa"/>
        <w:jc w:val="center"/>
        <w:tblBorders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7"/>
        <w:gridCol w:w="1151"/>
        <w:gridCol w:w="1151"/>
        <w:gridCol w:w="1202"/>
        <w:gridCol w:w="1202"/>
        <w:gridCol w:w="1202"/>
        <w:gridCol w:w="1202"/>
        <w:gridCol w:w="1202"/>
      </w:tblGrid>
      <w:tr w:rsidR="00D12453" w:rsidRPr="00400AAF" w:rsidTr="00CF77C2">
        <w:trPr>
          <w:trHeight w:hRule="exact" w:val="261"/>
          <w:jc w:val="center"/>
        </w:trPr>
        <w:tc>
          <w:tcPr>
            <w:tcW w:w="9949" w:type="dxa"/>
            <w:gridSpan w:val="8"/>
            <w:shd w:val="clear" w:color="auto" w:fill="auto"/>
          </w:tcPr>
          <w:p w:rsidR="00D12453" w:rsidRPr="00400AAF" w:rsidRDefault="00D12453" w:rsidP="00D12453">
            <w:pPr>
              <w:ind w:left="-409"/>
              <w:rPr>
                <w:rFonts w:eastAsia="Times New Roman"/>
                <w:b/>
                <w:sz w:val="20"/>
                <w:szCs w:val="20"/>
              </w:rPr>
            </w:pPr>
            <w:r w:rsidRPr="00400AAF">
              <w:rPr>
                <w:rFonts w:eastAsia="Times New Roman"/>
                <w:sz w:val="20"/>
                <w:szCs w:val="20"/>
              </w:rPr>
              <w:lastRenderedPageBreak/>
              <w:t xml:space="preserve">       </w:t>
            </w:r>
            <w:r w:rsidR="00CF77C2" w:rsidRPr="00400AAF">
              <w:rPr>
                <w:rFonts w:eastAsia="Times New Roman"/>
                <w:b/>
                <w:sz w:val="20"/>
                <w:szCs w:val="20"/>
              </w:rPr>
              <w:t>Supplement Table 1. Texture parameters: Standard deviation by flip angle</w:t>
            </w:r>
            <w:r w:rsidRPr="00400AAF">
              <w:rPr>
                <w:rFonts w:eastAsia="Times New Roman"/>
                <w:b/>
                <w:sz w:val="20"/>
                <w:szCs w:val="20"/>
              </w:rPr>
              <w:t>, continued.</w:t>
            </w:r>
          </w:p>
        </w:tc>
      </w:tr>
      <w:tr w:rsidR="00CF77C2" w:rsidRPr="00400AAF" w:rsidTr="00400AAF">
        <w:trPr>
          <w:trHeight w:hRule="exact" w:val="259"/>
          <w:jc w:val="center"/>
        </w:trPr>
        <w:tc>
          <w:tcPr>
            <w:tcW w:w="1637" w:type="dxa"/>
            <w:tcBorders>
              <w:top w:val="single" w:sz="12" w:space="0" w:color="auto"/>
              <w:bottom w:val="single" w:sz="4" w:space="0" w:color="auto"/>
            </w:tcBorders>
          </w:tcPr>
          <w:p w:rsidR="00CF77C2" w:rsidRPr="00400AAF" w:rsidRDefault="00CF77C2" w:rsidP="003E5BE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CF77C2" w:rsidRPr="00400AAF" w:rsidRDefault="00CF77C2" w:rsidP="003E5B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2 (n=36)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CF77C2" w:rsidRPr="00400AAF" w:rsidRDefault="00CF77C2" w:rsidP="003E5B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5 (n=36)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F77C2" w:rsidRPr="00400AAF" w:rsidRDefault="00CF77C2" w:rsidP="003E5B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10 (n=36)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F77C2" w:rsidRPr="00400AAF" w:rsidRDefault="00CF77C2" w:rsidP="003E5B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15 (n=36)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F77C2" w:rsidRPr="00400AAF" w:rsidRDefault="00CF77C2" w:rsidP="003E5B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20 (n=36)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F77C2" w:rsidRPr="00400AAF" w:rsidRDefault="00CF77C2" w:rsidP="003E5B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25 (n=36)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F77C2" w:rsidRPr="00400AAF" w:rsidRDefault="00CF77C2" w:rsidP="003E5B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30 (n=44)</w:t>
            </w:r>
          </w:p>
        </w:tc>
      </w:tr>
      <w:tr w:rsidR="00CF77C2" w:rsidRPr="00400AAF" w:rsidTr="00400AAF">
        <w:trPr>
          <w:trHeight w:hRule="exact" w:val="230"/>
          <w:jc w:val="center"/>
        </w:trPr>
        <w:tc>
          <w:tcPr>
            <w:tcW w:w="16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F77C2" w:rsidRPr="00400AAF" w:rsidRDefault="00CF77C2" w:rsidP="00D12453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bCs/>
                <w:color w:val="000000"/>
                <w:sz w:val="20"/>
                <w:szCs w:val="20"/>
              </w:rPr>
              <w:t>Law's features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F77C2" w:rsidRPr="00400AAF" w:rsidRDefault="00CF77C2" w:rsidP="00D12453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F77C2" w:rsidRPr="00400AAF" w:rsidRDefault="00CF77C2" w:rsidP="00D1245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</w:tcPr>
          <w:p w:rsidR="00CF77C2" w:rsidRPr="00400AAF" w:rsidRDefault="00CF77C2" w:rsidP="00D1245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</w:tcPr>
          <w:p w:rsidR="00CF77C2" w:rsidRPr="00400AAF" w:rsidRDefault="00CF77C2" w:rsidP="00D1245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</w:tcPr>
          <w:p w:rsidR="00CF77C2" w:rsidRPr="00400AAF" w:rsidRDefault="00CF77C2" w:rsidP="00D1245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</w:tcPr>
          <w:p w:rsidR="00CF77C2" w:rsidRPr="00400AAF" w:rsidRDefault="00CF77C2" w:rsidP="00D1245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</w:tcPr>
          <w:p w:rsidR="00CF77C2" w:rsidRPr="00400AAF" w:rsidRDefault="00CF77C2" w:rsidP="00D1245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00AAF" w:rsidRPr="00400AAF" w:rsidTr="00400AAF">
        <w:trPr>
          <w:trHeight w:hRule="exact" w:val="230"/>
          <w:jc w:val="center"/>
        </w:trPr>
        <w:tc>
          <w:tcPr>
            <w:tcW w:w="1637" w:type="dxa"/>
            <w:tcBorders>
              <w:bottom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 xml:space="preserve"> L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7609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7892.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10795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7716.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7807.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8456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8258.3</w:t>
            </w:r>
          </w:p>
        </w:tc>
      </w:tr>
      <w:tr w:rsidR="00400AAF" w:rsidRPr="00400AAF" w:rsidTr="00400AAF">
        <w:trPr>
          <w:trHeight w:hRule="exact" w:val="230"/>
          <w:jc w:val="center"/>
        </w:trPr>
        <w:tc>
          <w:tcPr>
            <w:tcW w:w="1637" w:type="dxa"/>
            <w:tcBorders>
              <w:bottom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 xml:space="preserve"> L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744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704.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010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772.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877.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929.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211.3</w:t>
            </w:r>
          </w:p>
        </w:tc>
      </w:tr>
      <w:tr w:rsidR="00400AAF" w:rsidRPr="00400AAF" w:rsidTr="00400AAF">
        <w:trPr>
          <w:trHeight w:hRule="exact" w:val="230"/>
          <w:jc w:val="center"/>
        </w:trPr>
        <w:tc>
          <w:tcPr>
            <w:tcW w:w="1637" w:type="dxa"/>
            <w:tcBorders>
              <w:bottom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 xml:space="preserve"> L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77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303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86.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329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46.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565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380.0</w:t>
            </w:r>
          </w:p>
        </w:tc>
      </w:tr>
      <w:tr w:rsidR="00400AAF" w:rsidRPr="00400AAF" w:rsidTr="00400AAF">
        <w:trPr>
          <w:trHeight w:hRule="exact" w:val="230"/>
          <w:jc w:val="center"/>
        </w:trPr>
        <w:tc>
          <w:tcPr>
            <w:tcW w:w="1637" w:type="dxa"/>
            <w:tcBorders>
              <w:bottom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 xml:space="preserve"> L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809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850.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572.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808.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239.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421.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147.6</w:t>
            </w:r>
          </w:p>
        </w:tc>
      </w:tr>
      <w:tr w:rsidR="00400AAF" w:rsidRPr="00400AAF" w:rsidTr="00400AAF">
        <w:trPr>
          <w:trHeight w:hRule="exact" w:val="230"/>
          <w:jc w:val="center"/>
        </w:trPr>
        <w:tc>
          <w:tcPr>
            <w:tcW w:w="1637" w:type="dxa"/>
            <w:tcBorders>
              <w:bottom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 xml:space="preserve"> L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340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353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403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453.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881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891.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427.0</w:t>
            </w:r>
          </w:p>
        </w:tc>
      </w:tr>
      <w:tr w:rsidR="00400AAF" w:rsidRPr="00400AAF" w:rsidTr="00400AAF">
        <w:trPr>
          <w:trHeight w:hRule="exact" w:val="230"/>
          <w:jc w:val="center"/>
        </w:trPr>
        <w:tc>
          <w:tcPr>
            <w:tcW w:w="1637" w:type="dxa"/>
            <w:tcBorders>
              <w:bottom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 xml:space="preserve"> L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8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72.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327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366.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681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682.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308.3</w:t>
            </w:r>
          </w:p>
        </w:tc>
      </w:tr>
      <w:tr w:rsidR="00400AAF" w:rsidRPr="00400AAF" w:rsidTr="00400AAF">
        <w:trPr>
          <w:trHeight w:hRule="exact" w:val="230"/>
          <w:jc w:val="center"/>
        </w:trPr>
        <w:tc>
          <w:tcPr>
            <w:tcW w:w="1637" w:type="dxa"/>
            <w:tcBorders>
              <w:bottom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 xml:space="preserve"> L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32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52.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339.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82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337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334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70.2</w:t>
            </w:r>
          </w:p>
        </w:tc>
      </w:tr>
      <w:tr w:rsidR="00400AAF" w:rsidRPr="00400AAF" w:rsidTr="00400AAF">
        <w:trPr>
          <w:trHeight w:hRule="exact" w:val="230"/>
          <w:jc w:val="center"/>
        </w:trPr>
        <w:tc>
          <w:tcPr>
            <w:tcW w:w="1637" w:type="dxa"/>
            <w:tcBorders>
              <w:bottom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 xml:space="preserve"> L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854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822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884.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990.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803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829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872.1</w:t>
            </w:r>
          </w:p>
        </w:tc>
      </w:tr>
      <w:tr w:rsidR="00400AAF" w:rsidRPr="00400AAF" w:rsidTr="00400AAF">
        <w:trPr>
          <w:trHeight w:hRule="exact" w:val="230"/>
          <w:jc w:val="center"/>
        </w:trPr>
        <w:tc>
          <w:tcPr>
            <w:tcW w:w="1637" w:type="dxa"/>
            <w:tcBorders>
              <w:bottom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 xml:space="preserve"> L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064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098.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514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102.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468.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603.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373.0</w:t>
            </w:r>
          </w:p>
        </w:tc>
      </w:tr>
      <w:tr w:rsidR="00CF77C2" w:rsidRPr="00400AAF" w:rsidTr="00400AAF">
        <w:trPr>
          <w:trHeight w:hRule="exact" w:val="230"/>
          <w:jc w:val="center"/>
        </w:trPr>
        <w:tc>
          <w:tcPr>
            <w:tcW w:w="1637" w:type="dxa"/>
            <w:tcBorders>
              <w:bottom w:val="nil"/>
            </w:tcBorders>
            <w:shd w:val="clear" w:color="auto" w:fill="auto"/>
            <w:noWrap/>
          </w:tcPr>
          <w:p w:rsidR="00CF77C2" w:rsidRPr="00400AAF" w:rsidRDefault="00CF77C2" w:rsidP="0025497F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bCs/>
                <w:color w:val="000000"/>
                <w:sz w:val="20"/>
                <w:szCs w:val="20"/>
              </w:rPr>
              <w:t>GLGM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  <w:noWrap/>
          </w:tcPr>
          <w:p w:rsidR="00CF77C2" w:rsidRPr="00400AAF" w:rsidRDefault="00CF77C2" w:rsidP="002549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  <w:noWrap/>
          </w:tcPr>
          <w:p w:rsidR="00CF77C2" w:rsidRPr="00400AAF" w:rsidRDefault="00CF77C2" w:rsidP="002549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tcBorders>
              <w:bottom w:val="nil"/>
            </w:tcBorders>
            <w:shd w:val="clear" w:color="auto" w:fill="auto"/>
          </w:tcPr>
          <w:p w:rsidR="00CF77C2" w:rsidRPr="00400AAF" w:rsidRDefault="00CF77C2" w:rsidP="002549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tcBorders>
              <w:bottom w:val="nil"/>
            </w:tcBorders>
            <w:shd w:val="clear" w:color="auto" w:fill="auto"/>
          </w:tcPr>
          <w:p w:rsidR="00CF77C2" w:rsidRPr="00400AAF" w:rsidRDefault="00CF77C2" w:rsidP="002549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tcBorders>
              <w:bottom w:val="nil"/>
            </w:tcBorders>
            <w:shd w:val="clear" w:color="auto" w:fill="auto"/>
          </w:tcPr>
          <w:p w:rsidR="00CF77C2" w:rsidRPr="00400AAF" w:rsidRDefault="00CF77C2" w:rsidP="002549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tcBorders>
              <w:bottom w:val="nil"/>
            </w:tcBorders>
            <w:shd w:val="clear" w:color="auto" w:fill="auto"/>
          </w:tcPr>
          <w:p w:rsidR="00CF77C2" w:rsidRPr="00400AAF" w:rsidRDefault="00CF77C2" w:rsidP="002549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tcBorders>
              <w:bottom w:val="nil"/>
            </w:tcBorders>
            <w:shd w:val="clear" w:color="auto" w:fill="auto"/>
          </w:tcPr>
          <w:p w:rsidR="00CF77C2" w:rsidRPr="00400AAF" w:rsidRDefault="00CF77C2" w:rsidP="002549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00AAF" w:rsidRPr="00400AAF" w:rsidTr="00400AAF">
        <w:trPr>
          <w:trHeight w:hRule="exact" w:val="230"/>
          <w:jc w:val="center"/>
        </w:trPr>
        <w:tc>
          <w:tcPr>
            <w:tcW w:w="1637" w:type="dxa"/>
            <w:tcBorders>
              <w:bottom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 xml:space="preserve"> MG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00AAF">
              <w:rPr>
                <w:color w:val="000000"/>
                <w:sz w:val="20"/>
                <w:szCs w:val="20"/>
              </w:rPr>
              <w:t>4.0</w:t>
            </w:r>
          </w:p>
        </w:tc>
      </w:tr>
      <w:tr w:rsidR="00400AAF" w:rsidRPr="00400AAF" w:rsidTr="00400AAF">
        <w:trPr>
          <w:trHeight w:hRule="exact" w:val="230"/>
          <w:jc w:val="center"/>
        </w:trPr>
        <w:tc>
          <w:tcPr>
            <w:tcW w:w="1637" w:type="dxa"/>
            <w:tcBorders>
              <w:bottom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 xml:space="preserve"> VG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226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930.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919.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432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724.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872.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842.2</w:t>
            </w:r>
          </w:p>
        </w:tc>
      </w:tr>
      <w:tr w:rsidR="00400AAF" w:rsidRPr="00400AAF" w:rsidTr="00400AAF">
        <w:trPr>
          <w:trHeight w:hRule="exact" w:val="230"/>
          <w:jc w:val="center"/>
        </w:trPr>
        <w:tc>
          <w:tcPr>
            <w:tcW w:w="1637" w:type="dxa"/>
            <w:tcBorders>
              <w:bottom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 xml:space="preserve"> Skewn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400AAF" w:rsidRPr="00400AAF" w:rsidTr="00400AAF">
        <w:trPr>
          <w:trHeight w:hRule="exact" w:val="230"/>
          <w:jc w:val="center"/>
        </w:trPr>
        <w:tc>
          <w:tcPr>
            <w:tcW w:w="1637" w:type="dxa"/>
            <w:tcBorders>
              <w:bottom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 xml:space="preserve"> Kurtos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32.2</w:t>
            </w:r>
          </w:p>
        </w:tc>
      </w:tr>
      <w:tr w:rsidR="00400AAF" w:rsidRPr="00400AAF" w:rsidTr="00400AAF">
        <w:trPr>
          <w:trHeight w:hRule="exact" w:val="230"/>
          <w:jc w:val="center"/>
        </w:trPr>
        <w:tc>
          <w:tcPr>
            <w:tcW w:w="1637" w:type="dxa"/>
            <w:tcBorders>
              <w:bottom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ind w:left="-76"/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Mean skewn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400AAF" w:rsidRPr="00400AAF" w:rsidTr="00400AAF">
        <w:trPr>
          <w:trHeight w:hRule="exact" w:val="230"/>
          <w:jc w:val="center"/>
        </w:trPr>
        <w:tc>
          <w:tcPr>
            <w:tcW w:w="1637" w:type="dxa"/>
            <w:tcBorders>
              <w:bottom w:val="nil"/>
            </w:tcBorders>
            <w:shd w:val="clear" w:color="auto" w:fill="auto"/>
            <w:noWrap/>
          </w:tcPr>
          <w:p w:rsidR="00400AAF" w:rsidRPr="00400AAF" w:rsidRDefault="00400AAF" w:rsidP="00400AAF">
            <w:pPr>
              <w:ind w:left="-76"/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Mean kurtos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400AAF" w:rsidRPr="00400AAF" w:rsidTr="00400AAF">
        <w:trPr>
          <w:trHeight w:hRule="exact" w:val="230"/>
          <w:jc w:val="center"/>
        </w:trPr>
        <w:tc>
          <w:tcPr>
            <w:tcW w:w="163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400AAF" w:rsidRPr="00400AAF" w:rsidRDefault="00400AAF" w:rsidP="00400AAF">
            <w:pPr>
              <w:ind w:left="-76"/>
              <w:rPr>
                <w:rFonts w:eastAsia="Times New Roman"/>
                <w:color w:val="000000"/>
                <w:sz w:val="20"/>
                <w:szCs w:val="20"/>
              </w:rPr>
            </w:pPr>
            <w:r w:rsidRPr="00400AAF">
              <w:rPr>
                <w:rFonts w:eastAsia="Times New Roman"/>
                <w:color w:val="000000"/>
                <w:sz w:val="20"/>
                <w:szCs w:val="20"/>
              </w:rPr>
              <w:t>Mean law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2832.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3114.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6293.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3137.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6769.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7787.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400AAF" w:rsidRPr="00400AAF" w:rsidRDefault="00400AAF" w:rsidP="00400AAF">
            <w:pPr>
              <w:jc w:val="center"/>
              <w:rPr>
                <w:color w:val="000000"/>
                <w:sz w:val="20"/>
                <w:szCs w:val="20"/>
              </w:rPr>
            </w:pPr>
            <w:r w:rsidRPr="00400AAF">
              <w:rPr>
                <w:color w:val="000000"/>
                <w:sz w:val="20"/>
                <w:szCs w:val="20"/>
              </w:rPr>
              <w:t>14279.6</w:t>
            </w:r>
          </w:p>
        </w:tc>
      </w:tr>
    </w:tbl>
    <w:p w:rsidR="006C64F1" w:rsidRPr="00400AAF" w:rsidRDefault="00400AAF" w:rsidP="00CF77C2">
      <w:pPr>
        <w:autoSpaceDE w:val="0"/>
        <w:autoSpaceDN w:val="0"/>
        <w:adjustRightInd w:val="0"/>
        <w:ind w:left="1494" w:right="1530" w:firstLine="9"/>
        <w:rPr>
          <w:sz w:val="20"/>
          <w:szCs w:val="20"/>
        </w:rPr>
      </w:pPr>
      <w:r>
        <w:rPr>
          <w:sz w:val="20"/>
          <w:szCs w:val="20"/>
        </w:rPr>
        <w:t xml:space="preserve">Abbreviations: </w:t>
      </w:r>
      <w:r w:rsidR="006C64F1" w:rsidRPr="00400AAF">
        <w:rPr>
          <w:sz w:val="20"/>
          <w:szCs w:val="20"/>
        </w:rPr>
        <w:t>n=number of contoured slices; STD=standard deviation; STD5=5-neighborhood standard deviation; STD9=9-neighborhood standard deviation; IQR=indicates interquartile range; GLCM=gray-level co-occurrence matrix; GLRL=gray-level run length; SRLGE=short-run low gray-level emphasis; SRHGE=short-run high gray-level emphasis; GLGM=gray-level gradient matrix; SRE=short-run emphasis; LRE=long-run emphasis; GLN=gray-level nonuniformity; RLN=run-length nonuniformity; RP=run percentage; LGRE=low gray-level run emphasis; HGRE=high gray-level run emphasis; SRLGE=short-run low gray-level emphasis; SRHGE=short-run high gray-level emphasis; LRLGE=long-run low gray-level emphasis; LRHGE=long-run high gray-level emphasis; MGR=mean gradients; VGR=variance of gradients.</w:t>
      </w:r>
    </w:p>
    <w:p w:rsidR="006C64F1" w:rsidRDefault="006C64F1" w:rsidP="00EA5707">
      <w:pPr>
        <w:autoSpaceDE w:val="0"/>
        <w:autoSpaceDN w:val="0"/>
        <w:adjustRightInd w:val="0"/>
        <w:ind w:right="-1035"/>
        <w:rPr>
          <w:sz w:val="22"/>
          <w:szCs w:val="22"/>
        </w:rPr>
      </w:pPr>
    </w:p>
    <w:p w:rsidR="006C64F1" w:rsidRDefault="006C64F1" w:rsidP="00EA5707">
      <w:pPr>
        <w:autoSpaceDE w:val="0"/>
        <w:autoSpaceDN w:val="0"/>
        <w:adjustRightInd w:val="0"/>
        <w:ind w:right="-1035"/>
        <w:rPr>
          <w:sz w:val="22"/>
          <w:szCs w:val="22"/>
        </w:rPr>
      </w:pPr>
    </w:p>
    <w:p w:rsidR="006C64F1" w:rsidRDefault="006C64F1" w:rsidP="00EA5707">
      <w:pPr>
        <w:autoSpaceDE w:val="0"/>
        <w:autoSpaceDN w:val="0"/>
        <w:adjustRightInd w:val="0"/>
        <w:ind w:right="-1035"/>
        <w:rPr>
          <w:sz w:val="22"/>
          <w:szCs w:val="22"/>
        </w:rPr>
      </w:pPr>
    </w:p>
    <w:p w:rsidR="006C64F1" w:rsidRDefault="006C64F1" w:rsidP="00EA5707">
      <w:pPr>
        <w:autoSpaceDE w:val="0"/>
        <w:autoSpaceDN w:val="0"/>
        <w:adjustRightInd w:val="0"/>
        <w:ind w:right="-1035"/>
        <w:rPr>
          <w:sz w:val="22"/>
          <w:szCs w:val="22"/>
        </w:rPr>
      </w:pPr>
    </w:p>
    <w:p w:rsidR="00681D97" w:rsidRDefault="00681D97" w:rsidP="00AE7CF6">
      <w:pPr>
        <w:autoSpaceDE w:val="0"/>
        <w:autoSpaceDN w:val="0"/>
        <w:adjustRightInd w:val="0"/>
        <w:ind w:left="-1017" w:right="-1035"/>
      </w:pPr>
    </w:p>
    <w:sectPr w:rsidR="00681D97" w:rsidSect="00AE7C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C6847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54E"/>
    <w:rsid w:val="000C6085"/>
    <w:rsid w:val="00145AC0"/>
    <w:rsid w:val="00165777"/>
    <w:rsid w:val="00195A11"/>
    <w:rsid w:val="001A3080"/>
    <w:rsid w:val="0025497F"/>
    <w:rsid w:val="00280E56"/>
    <w:rsid w:val="003600DF"/>
    <w:rsid w:val="003A424F"/>
    <w:rsid w:val="003E5BEE"/>
    <w:rsid w:val="00400AAF"/>
    <w:rsid w:val="00454585"/>
    <w:rsid w:val="0050416F"/>
    <w:rsid w:val="005273FC"/>
    <w:rsid w:val="005A00C8"/>
    <w:rsid w:val="005C3F13"/>
    <w:rsid w:val="005D4224"/>
    <w:rsid w:val="005F5D9B"/>
    <w:rsid w:val="0062009C"/>
    <w:rsid w:val="006231C7"/>
    <w:rsid w:val="006708FC"/>
    <w:rsid w:val="0067754E"/>
    <w:rsid w:val="00681D97"/>
    <w:rsid w:val="006851E9"/>
    <w:rsid w:val="006946FC"/>
    <w:rsid w:val="006A1F99"/>
    <w:rsid w:val="006C64F1"/>
    <w:rsid w:val="00787807"/>
    <w:rsid w:val="007E21AC"/>
    <w:rsid w:val="00820FD2"/>
    <w:rsid w:val="008C0F32"/>
    <w:rsid w:val="008D47E5"/>
    <w:rsid w:val="009167B6"/>
    <w:rsid w:val="009217FB"/>
    <w:rsid w:val="00933E92"/>
    <w:rsid w:val="009822C5"/>
    <w:rsid w:val="009B0737"/>
    <w:rsid w:val="00A242D0"/>
    <w:rsid w:val="00A26220"/>
    <w:rsid w:val="00AE7CF6"/>
    <w:rsid w:val="00B00EFD"/>
    <w:rsid w:val="00B05162"/>
    <w:rsid w:val="00BC6C7B"/>
    <w:rsid w:val="00C277B9"/>
    <w:rsid w:val="00C45DD3"/>
    <w:rsid w:val="00C50932"/>
    <w:rsid w:val="00C654DB"/>
    <w:rsid w:val="00C96088"/>
    <w:rsid w:val="00CF77C2"/>
    <w:rsid w:val="00D12453"/>
    <w:rsid w:val="00D26A14"/>
    <w:rsid w:val="00E26576"/>
    <w:rsid w:val="00EA5707"/>
    <w:rsid w:val="00F67646"/>
    <w:rsid w:val="00FF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07D567-9319-44A5-BE97-F5D8F368A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iPriority="0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754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link w:val="Heading1Char"/>
    <w:qFormat/>
    <w:rsid w:val="0067754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7754E"/>
    <w:rPr>
      <w:rFonts w:ascii="Times New Roman" w:eastAsia="MS Mincho" w:hAnsi="Times New Roman" w:cs="Times New Roman"/>
      <w:b/>
      <w:bCs/>
      <w:kern w:val="36"/>
      <w:sz w:val="48"/>
      <w:szCs w:val="48"/>
      <w:lang w:eastAsia="ja-JP"/>
    </w:rPr>
  </w:style>
  <w:style w:type="character" w:styleId="CommentReference">
    <w:name w:val="annotation reference"/>
    <w:semiHidden/>
    <w:unhideWhenUsed/>
    <w:rsid w:val="0067754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7754E"/>
    <w:pPr>
      <w:widowControl w:val="0"/>
      <w:jc w:val="both"/>
    </w:pPr>
    <w:rPr>
      <w:rFonts w:ascii="Century" w:hAnsi="Century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7754E"/>
    <w:rPr>
      <w:rFonts w:ascii="Century" w:eastAsia="MS Mincho" w:hAnsi="Century" w:cs="Times New Roman"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semiHidden/>
    <w:rsid w:val="006775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7754E"/>
    <w:rPr>
      <w:rFonts w:ascii="Tahoma" w:eastAsia="MS Mincho" w:hAnsi="Tahoma" w:cs="Tahoma"/>
      <w:sz w:val="16"/>
      <w:szCs w:val="16"/>
      <w:lang w:eastAsia="ja-JP"/>
    </w:rPr>
  </w:style>
  <w:style w:type="paragraph" w:customStyle="1" w:styleId="MTDisplayEquation">
    <w:name w:val="MTDisplayEquation"/>
    <w:basedOn w:val="Normal"/>
    <w:next w:val="Normal"/>
    <w:link w:val="MTDisplayEquationChar"/>
    <w:rsid w:val="0067754E"/>
    <w:pPr>
      <w:tabs>
        <w:tab w:val="center" w:pos="4680"/>
        <w:tab w:val="right" w:pos="9360"/>
      </w:tabs>
      <w:spacing w:line="360" w:lineRule="auto"/>
      <w:ind w:firstLine="720"/>
      <w:jc w:val="both"/>
    </w:pPr>
    <w:rPr>
      <w:rFonts w:eastAsia="Calibri"/>
      <w:sz w:val="22"/>
      <w:szCs w:val="20"/>
    </w:rPr>
  </w:style>
  <w:style w:type="character" w:customStyle="1" w:styleId="MTDisplayEquationChar">
    <w:name w:val="MTDisplayEquation Char"/>
    <w:link w:val="MTDisplayEquation"/>
    <w:locked/>
    <w:rsid w:val="0067754E"/>
    <w:rPr>
      <w:rFonts w:ascii="Times New Roman" w:eastAsia="Calibri" w:hAnsi="Times New Roman" w:cs="Times New Roman"/>
      <w:szCs w:val="20"/>
      <w:lang w:eastAsia="ja-JP"/>
    </w:rPr>
  </w:style>
  <w:style w:type="character" w:styleId="Hyperlink">
    <w:name w:val="Hyperlink"/>
    <w:uiPriority w:val="99"/>
    <w:rsid w:val="0067754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7754E"/>
  </w:style>
  <w:style w:type="character" w:customStyle="1" w:styleId="highlight">
    <w:name w:val="highlight"/>
    <w:basedOn w:val="DefaultParagraphFont"/>
    <w:rsid w:val="0067754E"/>
  </w:style>
  <w:style w:type="paragraph" w:customStyle="1" w:styleId="pp-first">
    <w:name w:val="p p-first"/>
    <w:basedOn w:val="Normal"/>
    <w:rsid w:val="0067754E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rsid w:val="0067754E"/>
    <w:pPr>
      <w:spacing w:before="100" w:beforeAutospacing="1" w:after="100" w:afterAutospacing="1"/>
    </w:pPr>
  </w:style>
  <w:style w:type="paragraph" w:customStyle="1" w:styleId="pp-last">
    <w:name w:val="p p-last"/>
    <w:basedOn w:val="Normal"/>
    <w:rsid w:val="0067754E"/>
    <w:pPr>
      <w:spacing w:before="100" w:beforeAutospacing="1" w:after="100" w:afterAutospacing="1"/>
    </w:pPr>
  </w:style>
  <w:style w:type="character" w:customStyle="1" w:styleId="ref-journal">
    <w:name w:val="ref-journal"/>
    <w:basedOn w:val="DefaultParagraphFont"/>
    <w:rsid w:val="0067754E"/>
  </w:style>
  <w:style w:type="character" w:customStyle="1" w:styleId="ref-vol">
    <w:name w:val="ref-vol"/>
    <w:basedOn w:val="DefaultParagraphFont"/>
    <w:rsid w:val="0067754E"/>
  </w:style>
  <w:style w:type="character" w:customStyle="1" w:styleId="nowraprefpubmed">
    <w:name w:val="nowrap ref pubmed"/>
    <w:basedOn w:val="DefaultParagraphFont"/>
    <w:rsid w:val="0067754E"/>
  </w:style>
  <w:style w:type="paragraph" w:styleId="CommentSubject">
    <w:name w:val="annotation subject"/>
    <w:basedOn w:val="CommentText"/>
    <w:next w:val="CommentText"/>
    <w:link w:val="CommentSubjectChar"/>
    <w:semiHidden/>
    <w:rsid w:val="0067754E"/>
    <w:pPr>
      <w:widowControl/>
      <w:jc w:val="left"/>
    </w:pPr>
    <w:rPr>
      <w:rFonts w:ascii="Times New Roman" w:hAnsi="Times New Roman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semiHidden/>
    <w:rsid w:val="0067754E"/>
    <w:rPr>
      <w:rFonts w:ascii="Times New Roman" w:eastAsia="MS Mincho" w:hAnsi="Times New Roman" w:cs="Times New Roman"/>
      <w:b/>
      <w:bCs/>
      <w:kern w:val="2"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67754E"/>
    <w:pPr>
      <w:widowControl w:val="0"/>
      <w:jc w:val="both"/>
    </w:pPr>
    <w:rPr>
      <w:rFonts w:ascii="Century" w:hAnsi="Century"/>
      <w:noProof/>
      <w:kern w:val="2"/>
      <w:sz w:val="20"/>
      <w:szCs w:val="22"/>
    </w:rPr>
  </w:style>
  <w:style w:type="character" w:customStyle="1" w:styleId="EndNoteBibliography0">
    <w:name w:val="EndNote Bibliography (文字)"/>
    <w:link w:val="EndNoteBibliography"/>
    <w:rsid w:val="0067754E"/>
    <w:rPr>
      <w:rFonts w:ascii="Century" w:eastAsia="MS Mincho" w:hAnsi="Century" w:cs="Times New Roman"/>
      <w:noProof/>
      <w:kern w:val="2"/>
      <w:sz w:val="20"/>
      <w:lang w:eastAsia="ja-JP"/>
    </w:rPr>
  </w:style>
  <w:style w:type="character" w:customStyle="1" w:styleId="st">
    <w:name w:val="st"/>
    <w:rsid w:val="0067754E"/>
  </w:style>
  <w:style w:type="paragraph" w:customStyle="1" w:styleId="Title1">
    <w:name w:val="Title1"/>
    <w:basedOn w:val="Normal"/>
    <w:rsid w:val="0067754E"/>
    <w:pP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desc">
    <w:name w:val="desc"/>
    <w:basedOn w:val="Normal"/>
    <w:rsid w:val="0067754E"/>
    <w:pP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details">
    <w:name w:val="details"/>
    <w:basedOn w:val="Normal"/>
    <w:rsid w:val="0067754E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jrnl">
    <w:name w:val="jrnl"/>
    <w:rsid w:val="0067754E"/>
  </w:style>
  <w:style w:type="table" w:styleId="TableClassic2">
    <w:name w:val="Table Classic 2"/>
    <w:basedOn w:val="TableNormal"/>
    <w:rsid w:val="0067754E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67754E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EDED3EE-2BBB-4FAA-8014-350D95C07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, Karen A.,M.D.</dc:creator>
  <cp:lastModifiedBy>Buch, Karen A.,M.D.</cp:lastModifiedBy>
  <cp:revision>2</cp:revision>
  <dcterms:created xsi:type="dcterms:W3CDTF">2018-09-14T19:36:00Z</dcterms:created>
  <dcterms:modified xsi:type="dcterms:W3CDTF">2018-09-14T19:36:00Z</dcterms:modified>
</cp:coreProperties>
</file>